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82718" w14:textId="77777777" w:rsidR="00CF67F3" w:rsidRDefault="00CF67F3" w:rsidP="00CF67F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C00948">
        <w:rPr>
          <w:rFonts w:ascii="Arial" w:hAnsi="Arial" w:cs="Arial"/>
          <w:b/>
          <w:bCs/>
          <w:sz w:val="22"/>
          <w:szCs w:val="22"/>
        </w:rPr>
        <w:t>Table 1</w:t>
      </w:r>
      <w:r w:rsidRPr="00C00948">
        <w:rPr>
          <w:rFonts w:ascii="Arial" w:hAnsi="Arial" w:cs="Arial"/>
          <w:sz w:val="22"/>
          <w:szCs w:val="22"/>
        </w:rPr>
        <w:t xml:space="preserve">. Percent HIV risk reduction associated with </w:t>
      </w:r>
      <w:r>
        <w:rPr>
          <w:rFonts w:ascii="Arial" w:hAnsi="Arial" w:cs="Arial"/>
          <w:sz w:val="22"/>
          <w:szCs w:val="22"/>
        </w:rPr>
        <w:t>plasma concentrations &gt;40 ng/mL as measured by a liquid chromatography-tandem mass spectrometry method</w:t>
      </w:r>
    </w:p>
    <w:p w14:paraId="59E094F1" w14:textId="77777777" w:rsidR="00CF67F3" w:rsidRPr="00C00948" w:rsidRDefault="00CF67F3" w:rsidP="00CF67F3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9720" w:type="dxa"/>
        <w:tblLayout w:type="fixed"/>
        <w:tblLook w:val="04A0" w:firstRow="1" w:lastRow="0" w:firstColumn="1" w:lastColumn="0" w:noHBand="0" w:noVBand="1"/>
      </w:tblPr>
      <w:tblGrid>
        <w:gridCol w:w="1800"/>
        <w:gridCol w:w="1980"/>
        <w:gridCol w:w="1890"/>
        <w:gridCol w:w="990"/>
        <w:gridCol w:w="1890"/>
        <w:gridCol w:w="1170"/>
      </w:tblGrid>
      <w:tr w:rsidR="00CF67F3" w:rsidRPr="00C00948" w14:paraId="77BF4972" w14:textId="77777777" w:rsidTr="000E6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B77F" w14:textId="77777777" w:rsidR="00CF67F3" w:rsidRPr="00C00948" w:rsidRDefault="00CF67F3" w:rsidP="000E64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0948">
              <w:rPr>
                <w:rFonts w:ascii="Arial" w:hAnsi="Arial" w:cs="Arial"/>
                <w:sz w:val="22"/>
                <w:szCs w:val="22"/>
              </w:rPr>
              <w:t xml:space="preserve">n (%) with </w:t>
            </w:r>
            <w:r>
              <w:rPr>
                <w:rFonts w:ascii="Arial" w:hAnsi="Arial" w:cs="Arial"/>
                <w:sz w:val="22"/>
                <w:szCs w:val="22"/>
              </w:rPr>
              <w:t>plasma</w:t>
            </w:r>
            <w:r w:rsidRPr="00C00948">
              <w:rPr>
                <w:rFonts w:ascii="Arial" w:hAnsi="Arial" w:cs="Arial"/>
                <w:sz w:val="22"/>
                <w:szCs w:val="22"/>
              </w:rPr>
              <w:t xml:space="preserve"> TFV </w:t>
            </w:r>
            <w:r>
              <w:rPr>
                <w:rFonts w:ascii="Arial" w:hAnsi="Arial" w:cs="Arial"/>
                <w:sz w:val="22"/>
                <w:szCs w:val="22"/>
              </w:rPr>
              <w:t>&gt;40</w:t>
            </w:r>
            <w:r w:rsidRPr="00C00948">
              <w:rPr>
                <w:rFonts w:ascii="Arial" w:hAnsi="Arial" w:cs="Arial"/>
                <w:sz w:val="22"/>
                <w:szCs w:val="22"/>
              </w:rPr>
              <w:t xml:space="preserve"> ng/mL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0A9243BA" w14:textId="77777777" w:rsidR="00CF67F3" w:rsidRPr="00C00948" w:rsidRDefault="00CF67F3" w:rsidP="000E6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283D0014" w14:textId="77777777" w:rsidR="00CF67F3" w:rsidRPr="00C00948" w:rsidRDefault="00CF67F3" w:rsidP="000E6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4738BA02" w14:textId="77777777" w:rsidR="00CF67F3" w:rsidRPr="00C00948" w:rsidRDefault="00CF67F3" w:rsidP="000E6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6644C826" w14:textId="77777777" w:rsidR="00CF67F3" w:rsidRPr="00C00948" w:rsidRDefault="00CF67F3" w:rsidP="000E6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CF67F3" w:rsidRPr="00C00948" w14:paraId="4EABDB1C" w14:textId="77777777" w:rsidTr="000E6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vAlign w:val="center"/>
          </w:tcPr>
          <w:p w14:paraId="00718CFC" w14:textId="77777777" w:rsidR="00CF67F3" w:rsidRPr="00C00948" w:rsidRDefault="00CF67F3" w:rsidP="000E642D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00948">
              <w:rPr>
                <w:rFonts w:ascii="Arial" w:hAnsi="Arial" w:cs="Arial"/>
                <w:sz w:val="22"/>
                <w:szCs w:val="22"/>
              </w:rPr>
              <w:t xml:space="preserve">Case samples: </w:t>
            </w:r>
          </w:p>
          <w:p w14:paraId="1F3A48AF" w14:textId="77777777" w:rsidR="00CF67F3" w:rsidRPr="00C00948" w:rsidRDefault="00CF67F3" w:rsidP="000E642D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00948">
              <w:rPr>
                <w:rFonts w:ascii="Arial" w:hAnsi="Arial" w:cs="Arial"/>
                <w:sz w:val="22"/>
                <w:szCs w:val="22"/>
              </w:rPr>
              <w:t xml:space="preserve">First evidence of HIV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A0330B4" w14:textId="77777777" w:rsidR="00CF67F3" w:rsidRPr="00C00948" w:rsidRDefault="00CF67F3" w:rsidP="000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Co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trol </w:t>
            </w: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0770212E" w14:textId="77777777" w:rsidR="00CF67F3" w:rsidRDefault="00CF67F3" w:rsidP="000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HIV risk </w:t>
            </w:r>
            <w:proofErr w:type="spellStart"/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reduction</w:t>
            </w:r>
            <w:r w:rsidRPr="00C9135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73B58AE2" w14:textId="77777777" w:rsidR="00CF67F3" w:rsidRPr="00C00948" w:rsidRDefault="00CF67F3" w:rsidP="000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69DE5E5" w14:textId="77777777" w:rsidR="00CF67F3" w:rsidRPr="00C00948" w:rsidRDefault="00CF67F3" w:rsidP="000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42893FB5" w14:textId="77777777" w:rsidR="00CF67F3" w:rsidRDefault="00CF67F3" w:rsidP="000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justed % HIV risk </w:t>
            </w:r>
            <w:proofErr w:type="spellStart"/>
            <w:proofErr w:type="gramStart"/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reduction</w:t>
            </w:r>
            <w:r w:rsidRPr="00C9135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,b</w:t>
            </w:r>
            <w:proofErr w:type="spellEnd"/>
            <w:proofErr w:type="gramEnd"/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265DE177" w14:textId="77777777" w:rsidR="00CF67F3" w:rsidRPr="00C00948" w:rsidRDefault="00CF67F3" w:rsidP="000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A9F5C7B" w14:textId="77777777" w:rsidR="00CF67F3" w:rsidRPr="00C00948" w:rsidRDefault="00CF67F3" w:rsidP="000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Adjusted p-</w:t>
            </w:r>
            <w:proofErr w:type="spellStart"/>
            <w:r w:rsidRPr="00C00948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 w:rsidDel="00934C6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F67F3" w:rsidRPr="00C00948" w14:paraId="7A6DB61A" w14:textId="77777777" w:rsidTr="000E6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nil"/>
            </w:tcBorders>
          </w:tcPr>
          <w:p w14:paraId="3201A7E6" w14:textId="77777777" w:rsidR="00CF67F3" w:rsidRPr="003055F1" w:rsidRDefault="00CF67F3" w:rsidP="000E642D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055F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/22 (14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492FD86" w14:textId="77777777" w:rsidR="00CF67F3" w:rsidRPr="003D3366" w:rsidRDefault="00CF67F3" w:rsidP="000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D3366">
              <w:rPr>
                <w:rFonts w:ascii="Arial" w:hAnsi="Arial" w:cs="Arial"/>
                <w:sz w:val="22"/>
                <w:szCs w:val="22"/>
              </w:rPr>
              <w:t>461/770 (60%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6149E6D" w14:textId="77777777" w:rsidR="00CF67F3" w:rsidRPr="003D3366" w:rsidRDefault="00CF67F3" w:rsidP="000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D3366">
              <w:rPr>
                <w:rFonts w:ascii="Arial" w:hAnsi="Arial" w:cs="Arial"/>
                <w:sz w:val="22"/>
                <w:szCs w:val="22"/>
              </w:rPr>
              <w:t>89% (64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3D3366">
              <w:rPr>
                <w:rFonts w:ascii="Arial" w:hAnsi="Arial" w:cs="Arial"/>
                <w:sz w:val="22"/>
                <w:szCs w:val="22"/>
              </w:rPr>
              <w:t>97%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00E7D89" w14:textId="77777777" w:rsidR="00CF67F3" w:rsidRPr="003D3366" w:rsidRDefault="00CF67F3" w:rsidP="000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D336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6F2C49D" w14:textId="77777777" w:rsidR="00CF67F3" w:rsidRPr="003D3366" w:rsidRDefault="00CF67F3" w:rsidP="000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D3366">
              <w:rPr>
                <w:rFonts w:ascii="Arial" w:hAnsi="Arial" w:cs="Arial"/>
                <w:sz w:val="22"/>
                <w:szCs w:val="22"/>
              </w:rPr>
              <w:t>87% (54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3D3366">
              <w:rPr>
                <w:rFonts w:ascii="Arial" w:hAnsi="Arial" w:cs="Arial"/>
                <w:sz w:val="22"/>
                <w:szCs w:val="22"/>
              </w:rPr>
              <w:t>96%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A6D9EB1" w14:textId="77777777" w:rsidR="00CF67F3" w:rsidRPr="003D3366" w:rsidRDefault="00CF67F3" w:rsidP="000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D336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F67F3" w:rsidRPr="00C00948" w14:paraId="1D7AE65B" w14:textId="77777777" w:rsidTr="000E6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6"/>
            <w:tcBorders>
              <w:top w:val="single" w:sz="4" w:space="0" w:color="auto"/>
              <w:bottom w:val="nil"/>
            </w:tcBorders>
          </w:tcPr>
          <w:p w14:paraId="5DF0006D" w14:textId="77777777" w:rsidR="00CF67F3" w:rsidRPr="001D4B48" w:rsidRDefault="00CF67F3" w:rsidP="000E642D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FV: tenofovir, CI: confidence interval</w:t>
            </w:r>
          </w:p>
          <w:p w14:paraId="5B4D2E89" w14:textId="77777777" w:rsidR="00CF67F3" w:rsidRPr="001D4B48" w:rsidRDefault="00CF67F3" w:rsidP="000E642D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nalyses include indivi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als assigned to TDF/FTC or TDF-</w:t>
            </w:r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only </w:t>
            </w:r>
            <w:proofErr w:type="spellStart"/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EP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.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Estimates were generated using conditional logistic regression.</w:t>
            </w:r>
          </w:p>
          <w:p w14:paraId="3AFF2EE9" w14:textId="77777777" w:rsidR="00CF67F3" w:rsidRPr="001D4B48" w:rsidRDefault="00CF67F3" w:rsidP="000E642D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a</w:t>
            </w:r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% risk reduction calculated as follows: (1-</w:t>
            </w:r>
            <w:proofErr w:type="gramStart"/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)*</w:t>
            </w:r>
            <w:proofErr w:type="gramEnd"/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00</w:t>
            </w:r>
          </w:p>
          <w:p w14:paraId="6AB7851F" w14:textId="77777777" w:rsidR="00CF67F3" w:rsidRPr="00C64861" w:rsidRDefault="00CF67F3" w:rsidP="000E64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b</w:t>
            </w:r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justed</w:t>
            </w:r>
            <w:proofErr w:type="spellEnd"/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for sex, age at enrollment, and report of any </w:t>
            </w:r>
            <w:proofErr w:type="spellStart"/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ndomless</w:t>
            </w:r>
            <w:proofErr w:type="spellEnd"/>
            <w:r w:rsidRPr="001D4B4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sex with study partner in the month prior to enrollment</w:t>
            </w:r>
          </w:p>
        </w:tc>
      </w:tr>
    </w:tbl>
    <w:p w14:paraId="154B984E" w14:textId="77777777" w:rsidR="000D6EA0" w:rsidRDefault="003C0BBA"/>
    <w:sectPr w:rsidR="000D6EA0" w:rsidSect="00EA4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7F3"/>
    <w:rsid w:val="00063366"/>
    <w:rsid w:val="000C43B4"/>
    <w:rsid w:val="000E3BC0"/>
    <w:rsid w:val="00126045"/>
    <w:rsid w:val="001F18C0"/>
    <w:rsid w:val="00210241"/>
    <w:rsid w:val="002B7673"/>
    <w:rsid w:val="0034610A"/>
    <w:rsid w:val="003C0BBA"/>
    <w:rsid w:val="004566A4"/>
    <w:rsid w:val="00483CCD"/>
    <w:rsid w:val="004D52B3"/>
    <w:rsid w:val="005001BD"/>
    <w:rsid w:val="005F0790"/>
    <w:rsid w:val="00615DC6"/>
    <w:rsid w:val="006453BA"/>
    <w:rsid w:val="0073067F"/>
    <w:rsid w:val="00786239"/>
    <w:rsid w:val="007D7CF9"/>
    <w:rsid w:val="008526DC"/>
    <w:rsid w:val="00865723"/>
    <w:rsid w:val="008D769C"/>
    <w:rsid w:val="0090490F"/>
    <w:rsid w:val="00957CA7"/>
    <w:rsid w:val="009E5794"/>
    <w:rsid w:val="00A16A8E"/>
    <w:rsid w:val="00A82772"/>
    <w:rsid w:val="00A9245E"/>
    <w:rsid w:val="00AF7994"/>
    <w:rsid w:val="00B34A88"/>
    <w:rsid w:val="00B84829"/>
    <w:rsid w:val="00C61909"/>
    <w:rsid w:val="00C730C3"/>
    <w:rsid w:val="00CF67F3"/>
    <w:rsid w:val="00D52344"/>
    <w:rsid w:val="00DC6033"/>
    <w:rsid w:val="00E22660"/>
    <w:rsid w:val="00E725DC"/>
    <w:rsid w:val="00EA405E"/>
    <w:rsid w:val="00EB2394"/>
    <w:rsid w:val="00EE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2885C"/>
  <w15:chartTrackingRefBased/>
  <w15:docId w15:val="{2B1A883D-509C-2C45-AA88-04CA84E52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F67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67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7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Stalter</dc:creator>
  <cp:keywords/>
  <dc:description/>
  <cp:lastModifiedBy>Randy Stalter</cp:lastModifiedBy>
  <cp:revision>1</cp:revision>
  <dcterms:created xsi:type="dcterms:W3CDTF">2020-05-07T20:06:00Z</dcterms:created>
  <dcterms:modified xsi:type="dcterms:W3CDTF">2020-05-07T20:36:00Z</dcterms:modified>
</cp:coreProperties>
</file>